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1B74D" w14:textId="2F1C30EC" w:rsidR="001F5CA1" w:rsidRDefault="001F5CA1" w:rsidP="001F5CA1">
      <w:pPr>
        <w:spacing w:after="60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F5CA1">
        <w:rPr>
          <w:rFonts w:ascii="Times New Roman" w:hAnsi="Times New Roman" w:cs="Times New Roman"/>
          <w:bCs/>
          <w:sz w:val="20"/>
          <w:szCs w:val="20"/>
        </w:rPr>
        <w:t>Supplementary material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95F05">
        <w:rPr>
          <w:rFonts w:ascii="Times New Roman" w:hAnsi="Times New Roman" w:cs="Times New Roman"/>
          <w:b/>
          <w:sz w:val="20"/>
          <w:szCs w:val="20"/>
        </w:rPr>
        <w:t>Bonobo mothers have elevated urinary cortisol levels during early but not mid or late lactation</w:t>
      </w:r>
      <w:r w:rsidRPr="00E95F05" w:rsidDel="00E95F0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C53FFA7" w14:textId="77777777" w:rsidR="00B952C2" w:rsidRDefault="00B952C2" w:rsidP="00B952C2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32D26">
        <w:rPr>
          <w:rFonts w:ascii="Times New Roman" w:hAnsi="Times New Roman" w:cs="Times New Roman"/>
          <w:b/>
          <w:bCs/>
          <w:sz w:val="20"/>
          <w:szCs w:val="20"/>
        </w:rPr>
        <w:t xml:space="preserve">S1: </w:t>
      </w:r>
      <w:r>
        <w:rPr>
          <w:rFonts w:ascii="Times New Roman" w:hAnsi="Times New Roman" w:cs="Times New Roman"/>
          <w:b/>
          <w:bCs/>
          <w:sz w:val="20"/>
          <w:szCs w:val="20"/>
        </w:rPr>
        <w:t>Information on individual female bonobos</w:t>
      </w:r>
      <w:r w:rsidRPr="00132D26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1608"/>
        <w:gridCol w:w="2331"/>
        <w:gridCol w:w="1666"/>
        <w:gridCol w:w="1777"/>
      </w:tblGrid>
      <w:tr w:rsidR="00B952C2" w14:paraId="4FA0D852" w14:textId="77777777" w:rsidTr="00F056EA">
        <w:tc>
          <w:tcPr>
            <w:tcW w:w="1803" w:type="dxa"/>
          </w:tcPr>
          <w:p w14:paraId="3D83B2F0" w14:textId="77777777" w:rsidR="00B952C2" w:rsidRPr="00F901DB" w:rsidRDefault="00B952C2" w:rsidP="00F056EA">
            <w:pPr>
              <w:rPr>
                <w:rFonts w:ascii="Times New Roman" w:hAnsi="Times New Roman" w:cs="Times New Roman"/>
                <w:b/>
              </w:rPr>
            </w:pPr>
            <w:r w:rsidRPr="00F901DB">
              <w:rPr>
                <w:rFonts w:ascii="Times New Roman" w:hAnsi="Times New Roman" w:cs="Times New Roman"/>
                <w:b/>
              </w:rPr>
              <w:t>Female ID</w:t>
            </w:r>
          </w:p>
        </w:tc>
        <w:tc>
          <w:tcPr>
            <w:tcW w:w="1803" w:type="dxa"/>
          </w:tcPr>
          <w:p w14:paraId="0074720A" w14:textId="2F3BE012" w:rsidR="00B952C2" w:rsidRPr="00F901DB" w:rsidRDefault="007A05E2" w:rsidP="00F056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="00B952C2" w:rsidRPr="00F901DB">
              <w:rPr>
                <w:rFonts w:ascii="Times New Roman" w:hAnsi="Times New Roman" w:cs="Times New Roman"/>
                <w:b/>
              </w:rPr>
              <w:t>ge</w:t>
            </w:r>
          </w:p>
        </w:tc>
        <w:tc>
          <w:tcPr>
            <w:tcW w:w="1803" w:type="dxa"/>
          </w:tcPr>
          <w:p w14:paraId="0E479CBD" w14:textId="29539242" w:rsidR="00B952C2" w:rsidRPr="00F901DB" w:rsidRDefault="007A05E2" w:rsidP="00F056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B952C2" w:rsidRPr="00F901DB">
              <w:rPr>
                <w:rFonts w:ascii="Times New Roman" w:hAnsi="Times New Roman" w:cs="Times New Roman"/>
                <w:b/>
              </w:rPr>
              <w:t>arity</w:t>
            </w:r>
          </w:p>
        </w:tc>
        <w:tc>
          <w:tcPr>
            <w:tcW w:w="1803" w:type="dxa"/>
          </w:tcPr>
          <w:p w14:paraId="6C54AD7D" w14:textId="77777777" w:rsidR="00B952C2" w:rsidRPr="00F901DB" w:rsidRDefault="00B952C2" w:rsidP="00F056EA">
            <w:pPr>
              <w:rPr>
                <w:rFonts w:ascii="Times New Roman" w:hAnsi="Times New Roman" w:cs="Times New Roman"/>
                <w:b/>
              </w:rPr>
            </w:pPr>
            <w:r w:rsidRPr="00F901DB">
              <w:rPr>
                <w:rFonts w:ascii="Times New Roman" w:hAnsi="Times New Roman" w:cs="Times New Roman"/>
                <w:b/>
              </w:rPr>
              <w:t>Sex of offspring</w:t>
            </w:r>
          </w:p>
        </w:tc>
        <w:tc>
          <w:tcPr>
            <w:tcW w:w="1804" w:type="dxa"/>
          </w:tcPr>
          <w:p w14:paraId="07908DE9" w14:textId="77777777" w:rsidR="00B952C2" w:rsidRPr="00F901DB" w:rsidRDefault="00B952C2" w:rsidP="00F056EA">
            <w:pPr>
              <w:rPr>
                <w:rFonts w:ascii="Times New Roman" w:hAnsi="Times New Roman" w:cs="Times New Roman"/>
                <w:b/>
              </w:rPr>
            </w:pPr>
            <w:r w:rsidRPr="00F901DB">
              <w:rPr>
                <w:rFonts w:ascii="Times New Roman" w:hAnsi="Times New Roman" w:cs="Times New Roman"/>
                <w:b/>
              </w:rPr>
              <w:t>Season of sampling</w:t>
            </w:r>
          </w:p>
        </w:tc>
      </w:tr>
      <w:tr w:rsidR="00B952C2" w14:paraId="49B83CBE" w14:textId="77777777" w:rsidTr="00F056EA">
        <w:tc>
          <w:tcPr>
            <w:tcW w:w="1803" w:type="dxa"/>
          </w:tcPr>
          <w:p w14:paraId="68978FDD" w14:textId="70ED9F5B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proofErr w:type="spellStart"/>
            <w:r w:rsidRPr="00F901DB">
              <w:rPr>
                <w:rFonts w:ascii="Times New Roman" w:hAnsi="Times New Roman" w:cs="Times New Roman"/>
              </w:rPr>
              <w:t>Djulie</w:t>
            </w:r>
            <w:proofErr w:type="spellEnd"/>
          </w:p>
        </w:tc>
        <w:tc>
          <w:tcPr>
            <w:tcW w:w="1803" w:type="dxa"/>
          </w:tcPr>
          <w:p w14:paraId="1976F578" w14:textId="51B3C225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young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03B3AA74" w14:textId="72D22499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nulliparous</w:t>
            </w:r>
          </w:p>
        </w:tc>
        <w:tc>
          <w:tcPr>
            <w:tcW w:w="1803" w:type="dxa"/>
          </w:tcPr>
          <w:p w14:paraId="1E9EDDEA" w14:textId="6313A661" w:rsidR="00F51170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4" w:type="dxa"/>
          </w:tcPr>
          <w:p w14:paraId="4FB40F35" w14:textId="1DB1B31B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4C4715CF" w14:textId="77777777" w:rsidTr="00F056EA">
        <w:tc>
          <w:tcPr>
            <w:tcW w:w="1803" w:type="dxa"/>
          </w:tcPr>
          <w:p w14:paraId="3BFF32B8" w14:textId="2BB4EC5A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Gwen</w:t>
            </w:r>
          </w:p>
        </w:tc>
        <w:tc>
          <w:tcPr>
            <w:tcW w:w="1803" w:type="dxa"/>
          </w:tcPr>
          <w:p w14:paraId="484993AF" w14:textId="101ABB5D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id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49B38E6B" w14:textId="351C578A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1803" w:type="dxa"/>
          </w:tcPr>
          <w:p w14:paraId="086B83A7" w14:textId="0481CF8D" w:rsidR="00B952C2" w:rsidRPr="00F901DB" w:rsidRDefault="00722DF1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4" w:type="dxa"/>
          </w:tcPr>
          <w:p w14:paraId="1FA65CE9" w14:textId="558F888B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4DBC4D5E" w14:textId="77777777" w:rsidTr="00F056EA">
        <w:tc>
          <w:tcPr>
            <w:tcW w:w="1803" w:type="dxa"/>
          </w:tcPr>
          <w:p w14:paraId="5E1C84C2" w14:textId="43E1C72F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Iris</w:t>
            </w:r>
          </w:p>
        </w:tc>
        <w:tc>
          <w:tcPr>
            <w:tcW w:w="1803" w:type="dxa"/>
          </w:tcPr>
          <w:p w14:paraId="071DE929" w14:textId="6FAAAAE3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old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218685D7" w14:textId="0D193AE0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1803" w:type="dxa"/>
          </w:tcPr>
          <w:p w14:paraId="40C94892" w14:textId="417B6D4B" w:rsidR="00B952C2" w:rsidRPr="00F901DB" w:rsidRDefault="00454F39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4" w:type="dxa"/>
          </w:tcPr>
          <w:p w14:paraId="04F1DD1D" w14:textId="1B109CBC" w:rsidR="00F51170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29210991" w14:textId="77777777" w:rsidTr="00F056EA">
        <w:tc>
          <w:tcPr>
            <w:tcW w:w="1803" w:type="dxa"/>
          </w:tcPr>
          <w:p w14:paraId="4BF0F2F4" w14:textId="4839E5C5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Luna</w:t>
            </w:r>
          </w:p>
        </w:tc>
        <w:tc>
          <w:tcPr>
            <w:tcW w:w="1803" w:type="dxa"/>
          </w:tcPr>
          <w:p w14:paraId="75A55261" w14:textId="3E5286B8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young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625647FA" w14:textId="10E5F28F" w:rsidR="00B952C2" w:rsidRPr="00F901DB" w:rsidRDefault="00722DF1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primiparous</w:t>
            </w:r>
          </w:p>
        </w:tc>
        <w:tc>
          <w:tcPr>
            <w:tcW w:w="1803" w:type="dxa"/>
          </w:tcPr>
          <w:p w14:paraId="23141BA9" w14:textId="730FE0C7" w:rsidR="00B952C2" w:rsidRPr="00F901DB" w:rsidRDefault="00722DF1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4" w:type="dxa"/>
          </w:tcPr>
          <w:p w14:paraId="5575F411" w14:textId="3E3D93C1" w:rsidR="00B952C2" w:rsidRPr="00F901DB" w:rsidRDefault="00F5117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3/2014</w:t>
            </w:r>
          </w:p>
        </w:tc>
      </w:tr>
      <w:tr w:rsidR="00B952C2" w14:paraId="7B5A7BF3" w14:textId="77777777" w:rsidTr="00F056EA">
        <w:tc>
          <w:tcPr>
            <w:tcW w:w="1803" w:type="dxa"/>
          </w:tcPr>
          <w:p w14:paraId="7378CDE6" w14:textId="0FA6F46E" w:rsidR="00B952C2" w:rsidRPr="00F901DB" w:rsidRDefault="00722DF1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artha</w:t>
            </w:r>
          </w:p>
        </w:tc>
        <w:tc>
          <w:tcPr>
            <w:tcW w:w="1803" w:type="dxa"/>
          </w:tcPr>
          <w:p w14:paraId="7C7FE2AB" w14:textId="544044AB" w:rsidR="00B952C2" w:rsidRPr="00F901DB" w:rsidRDefault="00722DF1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old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5127AC89" w14:textId="3D437F7D" w:rsidR="00B952C2" w:rsidRPr="00F901DB" w:rsidRDefault="00722DF1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1803" w:type="dxa"/>
          </w:tcPr>
          <w:p w14:paraId="7A12EBB1" w14:textId="617EA870" w:rsidR="00B952C2" w:rsidRPr="00F901DB" w:rsidRDefault="00722DF1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4" w:type="dxa"/>
          </w:tcPr>
          <w:p w14:paraId="42E8E308" w14:textId="660DE870" w:rsidR="00B952C2" w:rsidRPr="00F901DB" w:rsidRDefault="00722DF1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75C3B492" w14:textId="77777777" w:rsidTr="00F056EA">
        <w:tc>
          <w:tcPr>
            <w:tcW w:w="1803" w:type="dxa"/>
          </w:tcPr>
          <w:p w14:paraId="59521582" w14:textId="64DA539A" w:rsidR="00B952C2" w:rsidRPr="00F901DB" w:rsidRDefault="008A6DA2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Nina</w:t>
            </w:r>
          </w:p>
        </w:tc>
        <w:tc>
          <w:tcPr>
            <w:tcW w:w="1803" w:type="dxa"/>
          </w:tcPr>
          <w:p w14:paraId="3D0FFC5C" w14:textId="490B2C23" w:rsidR="00B952C2" w:rsidRPr="00F901DB" w:rsidRDefault="008A6DA2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id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295130FC" w14:textId="7790DEBD" w:rsidR="00B952C2" w:rsidRPr="00F901DB" w:rsidRDefault="008A6DA2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primiparous</w:t>
            </w:r>
          </w:p>
        </w:tc>
        <w:tc>
          <w:tcPr>
            <w:tcW w:w="1803" w:type="dxa"/>
          </w:tcPr>
          <w:p w14:paraId="2AD10C0A" w14:textId="349FC820" w:rsidR="00B952C2" w:rsidRPr="00F901DB" w:rsidRDefault="008A6DA2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4" w:type="dxa"/>
          </w:tcPr>
          <w:p w14:paraId="30C7A2F7" w14:textId="0A051123" w:rsidR="00B952C2" w:rsidRPr="00F901DB" w:rsidRDefault="008A6DA2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3D408E44" w14:textId="77777777" w:rsidTr="00F056EA">
        <w:tc>
          <w:tcPr>
            <w:tcW w:w="1803" w:type="dxa"/>
          </w:tcPr>
          <w:p w14:paraId="6FF332E2" w14:textId="6F078D26" w:rsidR="00B952C2" w:rsidRPr="00F901DB" w:rsidRDefault="00E246BE" w:rsidP="00E246BE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Olga</w:t>
            </w:r>
          </w:p>
        </w:tc>
        <w:tc>
          <w:tcPr>
            <w:tcW w:w="1803" w:type="dxa"/>
          </w:tcPr>
          <w:p w14:paraId="5FF3ED07" w14:textId="03727AD7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old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2BD91929" w14:textId="151F1F52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1803" w:type="dxa"/>
          </w:tcPr>
          <w:p w14:paraId="42A6F7C9" w14:textId="5AE18CE2" w:rsidR="00B952C2" w:rsidRPr="00F901DB" w:rsidRDefault="00454F39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4" w:type="dxa"/>
          </w:tcPr>
          <w:p w14:paraId="1A7CB536" w14:textId="015D07AF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79645B36" w14:textId="77777777" w:rsidTr="00F056EA">
        <w:tc>
          <w:tcPr>
            <w:tcW w:w="1803" w:type="dxa"/>
          </w:tcPr>
          <w:p w14:paraId="709EA2A3" w14:textId="707E3E88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Paula</w:t>
            </w:r>
          </w:p>
        </w:tc>
        <w:tc>
          <w:tcPr>
            <w:tcW w:w="1803" w:type="dxa"/>
          </w:tcPr>
          <w:p w14:paraId="10D2428D" w14:textId="2C824741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old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6D4FCE19" w14:textId="156BE15E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1803" w:type="dxa"/>
          </w:tcPr>
          <w:p w14:paraId="29A27BBC" w14:textId="72273D16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4" w:type="dxa"/>
          </w:tcPr>
          <w:p w14:paraId="5971AF71" w14:textId="05A6E646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31A6375D" w14:textId="77777777" w:rsidTr="00F056EA">
        <w:tc>
          <w:tcPr>
            <w:tcW w:w="1803" w:type="dxa"/>
          </w:tcPr>
          <w:p w14:paraId="1A0C2CAB" w14:textId="1B617B06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Polly</w:t>
            </w:r>
          </w:p>
        </w:tc>
        <w:tc>
          <w:tcPr>
            <w:tcW w:w="1803" w:type="dxa"/>
          </w:tcPr>
          <w:p w14:paraId="601A4DF2" w14:textId="7C2E71ED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young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6C2D3519" w14:textId="341D4074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nulliparous</w:t>
            </w:r>
            <w:r w:rsidR="005D2CF2" w:rsidRPr="00F901DB">
              <w:rPr>
                <w:rFonts w:ascii="Times New Roman" w:hAnsi="Times New Roman" w:cs="Times New Roman"/>
              </w:rPr>
              <w:t>/</w:t>
            </w:r>
            <w:r w:rsidRPr="00F901DB">
              <w:rPr>
                <w:rFonts w:ascii="Times New Roman" w:hAnsi="Times New Roman" w:cs="Times New Roman"/>
              </w:rPr>
              <w:t>primiparous</w:t>
            </w:r>
          </w:p>
        </w:tc>
        <w:tc>
          <w:tcPr>
            <w:tcW w:w="1803" w:type="dxa"/>
          </w:tcPr>
          <w:p w14:paraId="1D5AE769" w14:textId="678980C8" w:rsidR="00B952C2" w:rsidRPr="00F901DB" w:rsidRDefault="00454F39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4" w:type="dxa"/>
          </w:tcPr>
          <w:p w14:paraId="436C6D34" w14:textId="7D96C2DA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4F7A3274" w14:textId="77777777" w:rsidTr="00F056EA">
        <w:tc>
          <w:tcPr>
            <w:tcW w:w="1803" w:type="dxa"/>
          </w:tcPr>
          <w:p w14:paraId="50A6AB99" w14:textId="7E311E10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Rio</w:t>
            </w:r>
          </w:p>
        </w:tc>
        <w:tc>
          <w:tcPr>
            <w:tcW w:w="1803" w:type="dxa"/>
          </w:tcPr>
          <w:p w14:paraId="2511EAFE" w14:textId="625AC944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old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3B70E705" w14:textId="2B5B2605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1803" w:type="dxa"/>
          </w:tcPr>
          <w:p w14:paraId="755B6F00" w14:textId="30DDF59D" w:rsidR="00B952C2" w:rsidRPr="00F901DB" w:rsidRDefault="00E75AA3" w:rsidP="00F056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</w:t>
            </w:r>
            <w:r w:rsidR="00E246BE" w:rsidRPr="00F901D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4" w:type="dxa"/>
          </w:tcPr>
          <w:p w14:paraId="4FBE3814" w14:textId="235E9232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652446A9" w14:textId="77777777" w:rsidTr="00F056EA">
        <w:tc>
          <w:tcPr>
            <w:tcW w:w="1803" w:type="dxa"/>
          </w:tcPr>
          <w:p w14:paraId="1DEE6828" w14:textId="0B01C568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Susi</w:t>
            </w:r>
          </w:p>
        </w:tc>
        <w:tc>
          <w:tcPr>
            <w:tcW w:w="1803" w:type="dxa"/>
          </w:tcPr>
          <w:p w14:paraId="5E1E7C1A" w14:textId="35782BE1" w:rsidR="00B952C2" w:rsidRPr="00F901DB" w:rsidRDefault="00E246BE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id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528BECC7" w14:textId="0D3EC92A" w:rsidR="00B952C2" w:rsidRPr="00F901DB" w:rsidRDefault="00A97064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nulliparous</w:t>
            </w:r>
            <w:r w:rsidR="005D2CF2" w:rsidRPr="00F901DB">
              <w:rPr>
                <w:rFonts w:ascii="Times New Roman" w:hAnsi="Times New Roman" w:cs="Times New Roman"/>
              </w:rPr>
              <w:t>/</w:t>
            </w:r>
            <w:r w:rsidRPr="00F901DB">
              <w:rPr>
                <w:rFonts w:ascii="Times New Roman" w:hAnsi="Times New Roman" w:cs="Times New Roman"/>
              </w:rPr>
              <w:t>primiparous</w:t>
            </w:r>
          </w:p>
        </w:tc>
        <w:tc>
          <w:tcPr>
            <w:tcW w:w="1803" w:type="dxa"/>
          </w:tcPr>
          <w:p w14:paraId="5D076762" w14:textId="39931F85" w:rsidR="00B952C2" w:rsidRPr="00F901DB" w:rsidRDefault="00A97064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4" w:type="dxa"/>
          </w:tcPr>
          <w:p w14:paraId="0015F352" w14:textId="2D143711" w:rsidR="00B952C2" w:rsidRPr="00F901DB" w:rsidRDefault="00A97064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441A14FC" w14:textId="77777777" w:rsidTr="00F056EA">
        <w:tc>
          <w:tcPr>
            <w:tcW w:w="1803" w:type="dxa"/>
          </w:tcPr>
          <w:p w14:paraId="3BB7B23D" w14:textId="7669BB09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Uma</w:t>
            </w:r>
          </w:p>
        </w:tc>
        <w:tc>
          <w:tcPr>
            <w:tcW w:w="1803" w:type="dxa"/>
          </w:tcPr>
          <w:p w14:paraId="113DA468" w14:textId="764AD5BB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id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04D8DFE2" w14:textId="4A95C351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1803" w:type="dxa"/>
          </w:tcPr>
          <w:p w14:paraId="0F119A20" w14:textId="11B3B9D0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4" w:type="dxa"/>
          </w:tcPr>
          <w:p w14:paraId="315279DE" w14:textId="68C5856E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5BC4828A" w14:textId="77777777" w:rsidTr="00F056EA">
        <w:tc>
          <w:tcPr>
            <w:tcW w:w="1803" w:type="dxa"/>
          </w:tcPr>
          <w:p w14:paraId="37A3F17F" w14:textId="59181CB0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Wilma</w:t>
            </w:r>
          </w:p>
        </w:tc>
        <w:tc>
          <w:tcPr>
            <w:tcW w:w="1803" w:type="dxa"/>
          </w:tcPr>
          <w:p w14:paraId="277468D5" w14:textId="56C7E3C8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id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37E68919" w14:textId="4F2F2C41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primiparous</w:t>
            </w:r>
          </w:p>
        </w:tc>
        <w:tc>
          <w:tcPr>
            <w:tcW w:w="1803" w:type="dxa"/>
          </w:tcPr>
          <w:p w14:paraId="22265621" w14:textId="74A4FF81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4" w:type="dxa"/>
          </w:tcPr>
          <w:p w14:paraId="33C305DB" w14:textId="328107E2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  <w:tr w:rsidR="00B952C2" w14:paraId="1CB9A660" w14:textId="77777777" w:rsidTr="00F056EA">
        <w:tc>
          <w:tcPr>
            <w:tcW w:w="1803" w:type="dxa"/>
          </w:tcPr>
          <w:p w14:paraId="1CD0DC20" w14:textId="237BCFDF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Zoe</w:t>
            </w:r>
          </w:p>
        </w:tc>
        <w:tc>
          <w:tcPr>
            <w:tcW w:w="1803" w:type="dxa"/>
          </w:tcPr>
          <w:p w14:paraId="139971FF" w14:textId="1145FC6F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old</w:t>
            </w:r>
            <w:r w:rsidR="006361F8" w:rsidRPr="00F90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00B70A39" w14:textId="1444420D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1803" w:type="dxa"/>
          </w:tcPr>
          <w:p w14:paraId="090FE43C" w14:textId="0485A1FA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4" w:type="dxa"/>
          </w:tcPr>
          <w:p w14:paraId="41B375C4" w14:textId="0B800F9C" w:rsidR="00B952C2" w:rsidRPr="00F901DB" w:rsidRDefault="00A831B0" w:rsidP="00F056EA">
            <w:pPr>
              <w:rPr>
                <w:rFonts w:ascii="Times New Roman" w:hAnsi="Times New Roman" w:cs="Times New Roman"/>
              </w:rPr>
            </w:pPr>
            <w:r w:rsidRPr="00F901DB">
              <w:rPr>
                <w:rFonts w:ascii="Times New Roman" w:hAnsi="Times New Roman" w:cs="Times New Roman"/>
              </w:rPr>
              <w:t>2012/2013/2014</w:t>
            </w:r>
          </w:p>
        </w:tc>
      </w:tr>
    </w:tbl>
    <w:p w14:paraId="1C1C14BB" w14:textId="77777777" w:rsidR="00B952C2" w:rsidRDefault="00B952C2" w:rsidP="00414E00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A2F5A2" w14:textId="6F9A6D88" w:rsidR="00414E00" w:rsidRDefault="00414E00" w:rsidP="00414E00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32D2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952C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32D26">
        <w:rPr>
          <w:rFonts w:ascii="Times New Roman" w:hAnsi="Times New Roman" w:cs="Times New Roman"/>
          <w:b/>
          <w:bCs/>
          <w:sz w:val="20"/>
          <w:szCs w:val="20"/>
        </w:rPr>
        <w:t>: Details of model results</w:t>
      </w:r>
      <w:r w:rsidR="00AC5C7E" w:rsidRPr="00132D26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</w:p>
    <w:p w14:paraId="3B3EDEC7" w14:textId="2C8AA772" w:rsidR="007C4D03" w:rsidRDefault="007C4D03" w:rsidP="00414E00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mparison of the three competing “categorical” models: weighted </w:t>
      </w:r>
      <w:proofErr w:type="spellStart"/>
      <w:r>
        <w:rPr>
          <w:rFonts w:ascii="Times New Roman" w:hAnsi="Times New Roman" w:cs="Times New Roman"/>
          <w:sz w:val="20"/>
          <w:szCs w:val="20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cores indicate that the full model fits the data best.</w:t>
      </w:r>
    </w:p>
    <w:tbl>
      <w:tblPr>
        <w:tblW w:w="6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60"/>
      </w:tblGrid>
      <w:tr w:rsidR="007C4D03" w:rsidRPr="007C4D03" w14:paraId="70F74A1A" w14:textId="77777777" w:rsidTr="007C4D0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63AF98" w14:textId="5B3CDD9F" w:rsidR="007C4D03" w:rsidRPr="007C4D03" w:rsidRDefault="00B37208" w:rsidP="007C4D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ODEL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43B67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7C4D0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7A873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delta </w:t>
            </w:r>
            <w:proofErr w:type="spellStart"/>
            <w:r w:rsidRPr="007C4D0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608F0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7C4D0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expAICc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011ABC3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7C4D0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wAICc</w:t>
            </w:r>
            <w:proofErr w:type="spellEnd"/>
          </w:p>
        </w:tc>
      </w:tr>
      <w:tr w:rsidR="007C4D03" w:rsidRPr="007C4D03" w14:paraId="0F2E0EDF" w14:textId="77777777" w:rsidTr="007C4D0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2C7CC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7BCCA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66.78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28FDC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5DC24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91B162A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9</w:t>
            </w:r>
          </w:p>
        </w:tc>
      </w:tr>
      <w:tr w:rsidR="007C4D03" w:rsidRPr="007C4D03" w14:paraId="7F3F6C2F" w14:textId="77777777" w:rsidTr="007C4D0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D2AAB" w14:textId="23B6724A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cluding reproductive s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AE206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77.18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DDC6A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.4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DBF59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55000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42A84E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1</w:t>
            </w:r>
          </w:p>
        </w:tc>
      </w:tr>
      <w:tr w:rsidR="007C4D03" w:rsidRPr="007C4D03" w14:paraId="51B627B3" w14:textId="77777777" w:rsidTr="007C4D0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63B97" w14:textId="4CDB97C5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cluding time of sample colle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C8D4B7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57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5478D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0.67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6A23E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0403E-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2EB234D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</w:t>
            </w:r>
          </w:p>
        </w:tc>
      </w:tr>
      <w:tr w:rsidR="007C4D03" w:rsidRPr="007C4D03" w14:paraId="7C65C11F" w14:textId="77777777" w:rsidTr="007C4D03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DD8FD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A4F62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4248A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A95FA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1.0055000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CB87B79" w14:textId="77777777" w:rsidR="007C4D03" w:rsidRPr="007C4D03" w:rsidRDefault="007C4D03" w:rsidP="007C4D03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</w:tbl>
    <w:p w14:paraId="5BE253F9" w14:textId="43BAF5E1" w:rsidR="007C4D03" w:rsidRDefault="007C4D03" w:rsidP="00414E00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7677A442" w14:textId="790F6EAD" w:rsidR="007C4D03" w:rsidRPr="007C4D03" w:rsidRDefault="00897098" w:rsidP="00414E00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 of model parameters for each of the categorical mode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6"/>
        <w:gridCol w:w="1834"/>
        <w:gridCol w:w="1614"/>
        <w:gridCol w:w="1815"/>
        <w:gridCol w:w="1777"/>
      </w:tblGrid>
      <w:tr w:rsidR="00BF320B" w:rsidRPr="008F2F74" w14:paraId="34B16206" w14:textId="77777777" w:rsidTr="00BF320B">
        <w:tc>
          <w:tcPr>
            <w:tcW w:w="1976" w:type="dxa"/>
          </w:tcPr>
          <w:p w14:paraId="59C1EF5C" w14:textId="53D8A8BF" w:rsidR="00BF320B" w:rsidRPr="008F2F74" w:rsidRDefault="00BF320B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lastRenderedPageBreak/>
              <w:t>Model 1: FULL MODEL (categorical model)</w:t>
            </w:r>
          </w:p>
        </w:tc>
        <w:tc>
          <w:tcPr>
            <w:tcW w:w="1834" w:type="dxa"/>
          </w:tcPr>
          <w:p w14:paraId="0008888C" w14:textId="77777777" w:rsidR="00BF320B" w:rsidRPr="008F2F74" w:rsidRDefault="00BF320B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stimate</w:t>
            </w:r>
          </w:p>
        </w:tc>
        <w:tc>
          <w:tcPr>
            <w:tcW w:w="1614" w:type="dxa"/>
          </w:tcPr>
          <w:p w14:paraId="5B69986B" w14:textId="6F4E042D" w:rsidR="00BF320B" w:rsidRPr="008F2F74" w:rsidRDefault="00BF320B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cidence Rate Ratio (reference early lactation)</w:t>
            </w:r>
          </w:p>
        </w:tc>
        <w:tc>
          <w:tcPr>
            <w:tcW w:w="1815" w:type="dxa"/>
          </w:tcPr>
          <w:p w14:paraId="626B1A74" w14:textId="186E52C2" w:rsidR="00BF320B" w:rsidRPr="008F2F74" w:rsidRDefault="00BF320B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E</w:t>
            </w:r>
          </w:p>
        </w:tc>
        <w:tc>
          <w:tcPr>
            <w:tcW w:w="1777" w:type="dxa"/>
          </w:tcPr>
          <w:p w14:paraId="41E2CBCD" w14:textId="33DF2F1C" w:rsidR="00BF320B" w:rsidRPr="008F2F74" w:rsidRDefault="00BF320B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alue</w:t>
            </w:r>
          </w:p>
        </w:tc>
      </w:tr>
      <w:tr w:rsidR="00BF320B" w:rsidRPr="008F2F74" w14:paraId="02AF4435" w14:textId="77777777" w:rsidTr="00BF320B">
        <w:tc>
          <w:tcPr>
            <w:tcW w:w="1976" w:type="dxa"/>
          </w:tcPr>
          <w:p w14:paraId="140A3EE6" w14:textId="77777777" w:rsidR="00BF320B" w:rsidRPr="008F2F74" w:rsidRDefault="00BF320B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rcept</w:t>
            </w:r>
          </w:p>
        </w:tc>
        <w:tc>
          <w:tcPr>
            <w:tcW w:w="1834" w:type="dxa"/>
          </w:tcPr>
          <w:p w14:paraId="681BB24D" w14:textId="3DE2BEB9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28232</w:t>
            </w:r>
          </w:p>
        </w:tc>
        <w:tc>
          <w:tcPr>
            <w:tcW w:w="1614" w:type="dxa"/>
          </w:tcPr>
          <w:p w14:paraId="631E7518" w14:textId="77777777" w:rsidR="00BF320B" w:rsidRPr="00CE3A77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815" w:type="dxa"/>
          </w:tcPr>
          <w:p w14:paraId="09942F62" w14:textId="7D0926B2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3192</w:t>
            </w:r>
          </w:p>
        </w:tc>
        <w:tc>
          <w:tcPr>
            <w:tcW w:w="1777" w:type="dxa"/>
          </w:tcPr>
          <w:p w14:paraId="14EA7C4D" w14:textId="4CFC69B2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0.040</w:t>
            </w:r>
          </w:p>
        </w:tc>
      </w:tr>
      <w:tr w:rsidR="00BF320B" w:rsidRPr="008F2F74" w14:paraId="25381974" w14:textId="77777777" w:rsidTr="00BF320B">
        <w:tc>
          <w:tcPr>
            <w:tcW w:w="1976" w:type="dxa"/>
          </w:tcPr>
          <w:p w14:paraId="18D85B81" w14:textId="77777777" w:rsidR="00BF320B" w:rsidRPr="008F2F74" w:rsidRDefault="00BF320B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ime of day (z-transformed)</w:t>
            </w:r>
          </w:p>
        </w:tc>
        <w:tc>
          <w:tcPr>
            <w:tcW w:w="1834" w:type="dxa"/>
          </w:tcPr>
          <w:p w14:paraId="3F3B2AD3" w14:textId="7D4C03BE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74215</w:t>
            </w:r>
          </w:p>
        </w:tc>
        <w:tc>
          <w:tcPr>
            <w:tcW w:w="1614" w:type="dxa"/>
          </w:tcPr>
          <w:p w14:paraId="7FF2D156" w14:textId="77777777" w:rsidR="00BF320B" w:rsidRPr="00CE3A77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815" w:type="dxa"/>
          </w:tcPr>
          <w:p w14:paraId="5BE6ABA7" w14:textId="227F126E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7272</w:t>
            </w:r>
          </w:p>
        </w:tc>
        <w:tc>
          <w:tcPr>
            <w:tcW w:w="1777" w:type="dxa"/>
          </w:tcPr>
          <w:p w14:paraId="3B541F0D" w14:textId="10BC1BA2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10.206</w:t>
            </w:r>
          </w:p>
        </w:tc>
      </w:tr>
      <w:tr w:rsidR="00BF320B" w:rsidRPr="008F2F74" w14:paraId="649106DB" w14:textId="77777777" w:rsidTr="00BF320B">
        <w:tc>
          <w:tcPr>
            <w:tcW w:w="1976" w:type="dxa"/>
          </w:tcPr>
          <w:p w14:paraId="743547E9" w14:textId="77777777" w:rsidR="00BF320B" w:rsidRPr="008F2F74" w:rsidRDefault="00BF320B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productive state (cycling)</w:t>
            </w:r>
          </w:p>
        </w:tc>
        <w:tc>
          <w:tcPr>
            <w:tcW w:w="1834" w:type="dxa"/>
          </w:tcPr>
          <w:p w14:paraId="3B14AE81" w14:textId="45769947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59220</w:t>
            </w:r>
          </w:p>
        </w:tc>
        <w:tc>
          <w:tcPr>
            <w:tcW w:w="1614" w:type="dxa"/>
          </w:tcPr>
          <w:p w14:paraId="729DC901" w14:textId="1AB3A1BB" w:rsidR="00BF320B" w:rsidRPr="00CE3A77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69</w:t>
            </w:r>
          </w:p>
        </w:tc>
        <w:tc>
          <w:tcPr>
            <w:tcW w:w="1815" w:type="dxa"/>
          </w:tcPr>
          <w:p w14:paraId="23776441" w14:textId="2155C61B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4788</w:t>
            </w:r>
          </w:p>
        </w:tc>
        <w:tc>
          <w:tcPr>
            <w:tcW w:w="1777" w:type="dxa"/>
          </w:tcPr>
          <w:p w14:paraId="364DDFD7" w14:textId="22C0489F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4.005</w:t>
            </w:r>
          </w:p>
        </w:tc>
      </w:tr>
      <w:tr w:rsidR="00BF320B" w:rsidRPr="008F2F74" w14:paraId="0670EEA3" w14:textId="77777777" w:rsidTr="00BF320B">
        <w:tc>
          <w:tcPr>
            <w:tcW w:w="1976" w:type="dxa"/>
          </w:tcPr>
          <w:p w14:paraId="2AC0F1E7" w14:textId="77777777" w:rsidR="00BF320B" w:rsidRPr="008F2F74" w:rsidRDefault="00BF320B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productive state (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id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lactation)</w:t>
            </w:r>
          </w:p>
        </w:tc>
        <w:tc>
          <w:tcPr>
            <w:tcW w:w="1834" w:type="dxa"/>
          </w:tcPr>
          <w:p w14:paraId="470CE570" w14:textId="36CFAD1D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31697</w:t>
            </w:r>
          </w:p>
        </w:tc>
        <w:tc>
          <w:tcPr>
            <w:tcW w:w="1614" w:type="dxa"/>
          </w:tcPr>
          <w:p w14:paraId="54CC8BBC" w14:textId="6B21474C" w:rsidR="00BF320B" w:rsidRPr="00CE3A77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13</w:t>
            </w:r>
          </w:p>
        </w:tc>
        <w:tc>
          <w:tcPr>
            <w:tcW w:w="1815" w:type="dxa"/>
          </w:tcPr>
          <w:p w14:paraId="54CACE35" w14:textId="2A352B58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1245</w:t>
            </w:r>
          </w:p>
        </w:tc>
        <w:tc>
          <w:tcPr>
            <w:tcW w:w="1777" w:type="dxa"/>
          </w:tcPr>
          <w:p w14:paraId="03559CE7" w14:textId="6E94F036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2.819</w:t>
            </w:r>
          </w:p>
        </w:tc>
      </w:tr>
      <w:tr w:rsidR="00BF320B" w:rsidRPr="008F2F74" w14:paraId="77041ACF" w14:textId="77777777" w:rsidTr="00BF320B">
        <w:tc>
          <w:tcPr>
            <w:tcW w:w="1976" w:type="dxa"/>
          </w:tcPr>
          <w:p w14:paraId="357F96D7" w14:textId="77777777" w:rsidR="00BF320B" w:rsidRPr="008F2F74" w:rsidRDefault="00BF320B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productive state (late lactation</w:t>
            </w:r>
          </w:p>
        </w:tc>
        <w:tc>
          <w:tcPr>
            <w:tcW w:w="1834" w:type="dxa"/>
          </w:tcPr>
          <w:p w14:paraId="7ACA95B6" w14:textId="737ECF50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40855</w:t>
            </w:r>
          </w:p>
        </w:tc>
        <w:tc>
          <w:tcPr>
            <w:tcW w:w="1614" w:type="dxa"/>
          </w:tcPr>
          <w:p w14:paraId="5DDE6CD3" w14:textId="142A6751" w:rsidR="00BF320B" w:rsidRPr="00CE3A77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44</w:t>
            </w:r>
          </w:p>
        </w:tc>
        <w:tc>
          <w:tcPr>
            <w:tcW w:w="1815" w:type="dxa"/>
          </w:tcPr>
          <w:p w14:paraId="48DE5EA1" w14:textId="4619910D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3704</w:t>
            </w:r>
          </w:p>
        </w:tc>
        <w:tc>
          <w:tcPr>
            <w:tcW w:w="1777" w:type="dxa"/>
          </w:tcPr>
          <w:p w14:paraId="15E1158A" w14:textId="261B9B12" w:rsidR="00BF320B" w:rsidRPr="008F2F74" w:rsidRDefault="00BF320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2.981</w:t>
            </w:r>
          </w:p>
        </w:tc>
      </w:tr>
    </w:tbl>
    <w:p w14:paraId="5047AFAD" w14:textId="0BB8A893" w:rsidR="00414E00" w:rsidRDefault="00414E00" w:rsidP="00414E00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0"/>
        <w:gridCol w:w="2254"/>
        <w:gridCol w:w="2231"/>
        <w:gridCol w:w="2241"/>
      </w:tblGrid>
      <w:tr w:rsidR="00CE3A77" w:rsidRPr="008F2F74" w14:paraId="246E7E4E" w14:textId="77777777" w:rsidTr="00CE3A77">
        <w:tc>
          <w:tcPr>
            <w:tcW w:w="2290" w:type="dxa"/>
          </w:tcPr>
          <w:p w14:paraId="007CEB9E" w14:textId="21D3B680" w:rsidR="00CE3A77" w:rsidRPr="008F2F74" w:rsidRDefault="00CE3A77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1: REDUCED MODEL, excluding time of sample collection (categorical model)</w:t>
            </w:r>
          </w:p>
        </w:tc>
        <w:tc>
          <w:tcPr>
            <w:tcW w:w="2254" w:type="dxa"/>
          </w:tcPr>
          <w:p w14:paraId="5367C86A" w14:textId="77777777" w:rsidR="00CE3A77" w:rsidRPr="008F2F74" w:rsidRDefault="00CE3A77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stimate</w:t>
            </w:r>
          </w:p>
        </w:tc>
        <w:tc>
          <w:tcPr>
            <w:tcW w:w="2231" w:type="dxa"/>
          </w:tcPr>
          <w:p w14:paraId="4F80774E" w14:textId="77777777" w:rsidR="00CE3A77" w:rsidRPr="008F2F74" w:rsidRDefault="00CE3A77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E</w:t>
            </w:r>
          </w:p>
        </w:tc>
        <w:tc>
          <w:tcPr>
            <w:tcW w:w="2241" w:type="dxa"/>
          </w:tcPr>
          <w:p w14:paraId="0E6DC6C0" w14:textId="526C0441" w:rsidR="00CE3A77" w:rsidRPr="008F2F74" w:rsidRDefault="00CE3A77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alue</w:t>
            </w:r>
          </w:p>
        </w:tc>
      </w:tr>
      <w:tr w:rsidR="00CE3A77" w:rsidRPr="008F2F74" w14:paraId="29D49CE3" w14:textId="77777777" w:rsidTr="00CE3A77">
        <w:tc>
          <w:tcPr>
            <w:tcW w:w="2290" w:type="dxa"/>
          </w:tcPr>
          <w:p w14:paraId="3DF045E9" w14:textId="77777777" w:rsidR="00CE3A77" w:rsidRPr="008F2F74" w:rsidRDefault="00CE3A77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rcept</w:t>
            </w:r>
          </w:p>
        </w:tc>
        <w:tc>
          <w:tcPr>
            <w:tcW w:w="2254" w:type="dxa"/>
          </w:tcPr>
          <w:p w14:paraId="45B6D1BD" w14:textId="64D70B06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564</w:t>
            </w:r>
            <w:r w:rsidR="00EA01CB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2231" w:type="dxa"/>
          </w:tcPr>
          <w:p w14:paraId="11990E30" w14:textId="6E0E1CF3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303</w:t>
            </w:r>
          </w:p>
        </w:tc>
        <w:tc>
          <w:tcPr>
            <w:tcW w:w="2241" w:type="dxa"/>
          </w:tcPr>
          <w:p w14:paraId="37C208B3" w14:textId="1BCC4C02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5.029</w:t>
            </w:r>
          </w:p>
        </w:tc>
      </w:tr>
      <w:tr w:rsidR="00CE3A77" w:rsidRPr="008F2F74" w14:paraId="041EC585" w14:textId="77777777" w:rsidTr="00CE3A77">
        <w:tc>
          <w:tcPr>
            <w:tcW w:w="2290" w:type="dxa"/>
          </w:tcPr>
          <w:p w14:paraId="5C936C7B" w14:textId="092AEE3E" w:rsidR="00CE3A77" w:rsidRPr="008F2F74" w:rsidRDefault="00CE3A77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productive state (cycling)</w:t>
            </w:r>
          </w:p>
        </w:tc>
        <w:tc>
          <w:tcPr>
            <w:tcW w:w="2254" w:type="dxa"/>
          </w:tcPr>
          <w:p w14:paraId="1EB5977B" w14:textId="49E28393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6429</w:t>
            </w:r>
          </w:p>
        </w:tc>
        <w:tc>
          <w:tcPr>
            <w:tcW w:w="2231" w:type="dxa"/>
          </w:tcPr>
          <w:p w14:paraId="378119A2" w14:textId="140F4CE9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708</w:t>
            </w:r>
          </w:p>
        </w:tc>
        <w:tc>
          <w:tcPr>
            <w:tcW w:w="2241" w:type="dxa"/>
          </w:tcPr>
          <w:p w14:paraId="6EC12E6C" w14:textId="6902BE83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3.764</w:t>
            </w:r>
          </w:p>
        </w:tc>
      </w:tr>
      <w:tr w:rsidR="00CE3A77" w:rsidRPr="008F2F74" w14:paraId="4D0A1EEB" w14:textId="77777777" w:rsidTr="00CE3A77">
        <w:tc>
          <w:tcPr>
            <w:tcW w:w="2290" w:type="dxa"/>
          </w:tcPr>
          <w:p w14:paraId="2B8C4287" w14:textId="61B5DE70" w:rsidR="00CE3A77" w:rsidRPr="008F2F74" w:rsidRDefault="00CE3A77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productive state (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id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lactation)</w:t>
            </w:r>
          </w:p>
        </w:tc>
        <w:tc>
          <w:tcPr>
            <w:tcW w:w="2254" w:type="dxa"/>
          </w:tcPr>
          <w:p w14:paraId="3EE10C43" w14:textId="567B62BF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2966</w:t>
            </w:r>
          </w:p>
        </w:tc>
        <w:tc>
          <w:tcPr>
            <w:tcW w:w="2231" w:type="dxa"/>
          </w:tcPr>
          <w:p w14:paraId="5AA02A4C" w14:textId="5CB4D630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257</w:t>
            </w:r>
          </w:p>
        </w:tc>
        <w:tc>
          <w:tcPr>
            <w:tcW w:w="2241" w:type="dxa"/>
          </w:tcPr>
          <w:p w14:paraId="4D839C25" w14:textId="7549FD5D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2.359</w:t>
            </w:r>
          </w:p>
        </w:tc>
      </w:tr>
      <w:tr w:rsidR="00CE3A77" w:rsidRPr="008F2F74" w14:paraId="14082561" w14:textId="77777777" w:rsidTr="00CE3A77">
        <w:tc>
          <w:tcPr>
            <w:tcW w:w="2290" w:type="dxa"/>
          </w:tcPr>
          <w:p w14:paraId="1850F14B" w14:textId="5214BAA4" w:rsidR="00CE3A77" w:rsidRPr="008F2F74" w:rsidRDefault="00CE3A77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eproductive state (late lactation</w:t>
            </w:r>
          </w:p>
        </w:tc>
        <w:tc>
          <w:tcPr>
            <w:tcW w:w="2254" w:type="dxa"/>
          </w:tcPr>
          <w:p w14:paraId="74458E81" w14:textId="4301B169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5048</w:t>
            </w:r>
          </w:p>
        </w:tc>
        <w:tc>
          <w:tcPr>
            <w:tcW w:w="2231" w:type="dxa"/>
          </w:tcPr>
          <w:p w14:paraId="2B78D6E9" w14:textId="150C2607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572</w:t>
            </w:r>
          </w:p>
        </w:tc>
        <w:tc>
          <w:tcPr>
            <w:tcW w:w="2241" w:type="dxa"/>
          </w:tcPr>
          <w:p w14:paraId="55D97FC9" w14:textId="622124B2" w:rsidR="00CE3A77" w:rsidRPr="008F2F74" w:rsidRDefault="00CE3A77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3.211</w:t>
            </w:r>
          </w:p>
        </w:tc>
      </w:tr>
    </w:tbl>
    <w:p w14:paraId="4627D0AA" w14:textId="4719F729" w:rsidR="00CE3A77" w:rsidRDefault="00CE3A77" w:rsidP="00414E00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2250"/>
        <w:gridCol w:w="2263"/>
        <w:gridCol w:w="2217"/>
      </w:tblGrid>
      <w:tr w:rsidR="00CE3A77" w:rsidRPr="008F2F74" w14:paraId="357D6ED7" w14:textId="77777777" w:rsidTr="00B37208">
        <w:tc>
          <w:tcPr>
            <w:tcW w:w="2286" w:type="dxa"/>
          </w:tcPr>
          <w:p w14:paraId="0D303410" w14:textId="46A74F5E" w:rsidR="00CE3A77" w:rsidRPr="008F2F74" w:rsidRDefault="00CE3A77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1: REDUCED MODEL, excluding reproductive state (categorical model)</w:t>
            </w:r>
          </w:p>
        </w:tc>
        <w:tc>
          <w:tcPr>
            <w:tcW w:w="2250" w:type="dxa"/>
          </w:tcPr>
          <w:p w14:paraId="0D4A095B" w14:textId="77777777" w:rsidR="00CE3A77" w:rsidRPr="008F2F74" w:rsidRDefault="00CE3A77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stimate</w:t>
            </w:r>
          </w:p>
        </w:tc>
        <w:tc>
          <w:tcPr>
            <w:tcW w:w="2263" w:type="dxa"/>
          </w:tcPr>
          <w:p w14:paraId="6C559CBB" w14:textId="77777777" w:rsidR="00CE3A77" w:rsidRPr="008F2F74" w:rsidRDefault="00CE3A77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E</w:t>
            </w:r>
          </w:p>
        </w:tc>
        <w:tc>
          <w:tcPr>
            <w:tcW w:w="2217" w:type="dxa"/>
          </w:tcPr>
          <w:p w14:paraId="2B6AA660" w14:textId="77777777" w:rsidR="00CE3A77" w:rsidRPr="008F2F74" w:rsidRDefault="00CE3A77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alue</w:t>
            </w:r>
          </w:p>
        </w:tc>
      </w:tr>
      <w:tr w:rsidR="00CE3A77" w:rsidRPr="008F2F74" w14:paraId="1F3C8B3B" w14:textId="77777777" w:rsidTr="00B37208">
        <w:tc>
          <w:tcPr>
            <w:tcW w:w="2286" w:type="dxa"/>
          </w:tcPr>
          <w:p w14:paraId="28121043" w14:textId="77777777" w:rsidR="00CE3A77" w:rsidRPr="008F2F74" w:rsidRDefault="00CE3A77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rcept</w:t>
            </w:r>
          </w:p>
        </w:tc>
        <w:tc>
          <w:tcPr>
            <w:tcW w:w="2250" w:type="dxa"/>
          </w:tcPr>
          <w:p w14:paraId="5806B23B" w14:textId="58F5B2BE" w:rsidR="00CE3A77" w:rsidRPr="008F2F74" w:rsidRDefault="00EA01C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A01CB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93453</w:t>
            </w:r>
          </w:p>
        </w:tc>
        <w:tc>
          <w:tcPr>
            <w:tcW w:w="2263" w:type="dxa"/>
          </w:tcPr>
          <w:p w14:paraId="13F05DC0" w14:textId="1E6E54BB" w:rsidR="00CE3A77" w:rsidRPr="008F2F74" w:rsidRDefault="00EA01C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A01CB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9898</w:t>
            </w:r>
          </w:p>
        </w:tc>
        <w:tc>
          <w:tcPr>
            <w:tcW w:w="2217" w:type="dxa"/>
          </w:tcPr>
          <w:p w14:paraId="074939D6" w14:textId="76BEAB3D" w:rsidR="00CE3A77" w:rsidRPr="008F2F74" w:rsidRDefault="00EA01C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A01CB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9.86</w:t>
            </w:r>
          </w:p>
        </w:tc>
      </w:tr>
      <w:tr w:rsidR="00B37208" w:rsidRPr="008F2F74" w14:paraId="06C23F42" w14:textId="77777777" w:rsidTr="00B37208">
        <w:tc>
          <w:tcPr>
            <w:tcW w:w="2286" w:type="dxa"/>
          </w:tcPr>
          <w:p w14:paraId="35ADC901" w14:textId="77777777" w:rsidR="00EA01CB" w:rsidRPr="008F2F74" w:rsidRDefault="00EA01CB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ime of day (z-transformed)</w:t>
            </w:r>
          </w:p>
        </w:tc>
        <w:tc>
          <w:tcPr>
            <w:tcW w:w="2250" w:type="dxa"/>
          </w:tcPr>
          <w:p w14:paraId="6704EB33" w14:textId="77777777" w:rsidR="00EA01CB" w:rsidRPr="008F2F74" w:rsidRDefault="00EA01C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E3A7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74215</w:t>
            </w:r>
          </w:p>
        </w:tc>
        <w:tc>
          <w:tcPr>
            <w:tcW w:w="2263" w:type="dxa"/>
          </w:tcPr>
          <w:p w14:paraId="42BFFA70" w14:textId="01E9240A" w:rsidR="00EA01CB" w:rsidRPr="008F2F74" w:rsidRDefault="00EA01C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A01CB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7389</w:t>
            </w:r>
          </w:p>
        </w:tc>
        <w:tc>
          <w:tcPr>
            <w:tcW w:w="2217" w:type="dxa"/>
          </w:tcPr>
          <w:p w14:paraId="59F77EA4" w14:textId="5328A1BE" w:rsidR="00EA01CB" w:rsidRPr="008F2F74" w:rsidRDefault="00EA01CB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EA01CB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10.10</w:t>
            </w:r>
          </w:p>
        </w:tc>
      </w:tr>
    </w:tbl>
    <w:p w14:paraId="4A2BCBA4" w14:textId="77777777" w:rsidR="00CE3A77" w:rsidRDefault="00CE3A77" w:rsidP="00414E00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6EC2297E" w14:textId="1611DA92" w:rsidR="00B37208" w:rsidRDefault="00B37208" w:rsidP="00B37208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Comparison of the two competing “</w:t>
      </w:r>
      <w:proofErr w:type="spellStart"/>
      <w:r>
        <w:rPr>
          <w:rFonts w:ascii="Times New Roman" w:hAnsi="Times New Roman" w:cs="Times New Roman"/>
          <w:sz w:val="20"/>
          <w:szCs w:val="20"/>
        </w:rPr>
        <w:t>contino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” models: weighted </w:t>
      </w:r>
      <w:proofErr w:type="spellStart"/>
      <w:r>
        <w:rPr>
          <w:rFonts w:ascii="Times New Roman" w:hAnsi="Times New Roman" w:cs="Times New Roman"/>
          <w:sz w:val="20"/>
          <w:szCs w:val="20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cores indicate that the full model fits the data best.</w:t>
      </w:r>
    </w:p>
    <w:tbl>
      <w:tblPr>
        <w:tblW w:w="6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60"/>
      </w:tblGrid>
      <w:tr w:rsidR="00B37208" w:rsidRPr="007C4D03" w14:paraId="121333F0" w14:textId="77777777" w:rsidTr="00F056E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EC52E" w14:textId="51256038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ODEL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F39AC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7C4D0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44BA8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delta </w:t>
            </w:r>
            <w:proofErr w:type="spellStart"/>
            <w:r w:rsidRPr="007C4D0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75383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7C4D0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expAICc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9B7639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7C4D0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wAICc</w:t>
            </w:r>
            <w:proofErr w:type="spellEnd"/>
          </w:p>
        </w:tc>
      </w:tr>
      <w:tr w:rsidR="00B37208" w:rsidRPr="007C4D03" w14:paraId="77B3E9CC" w14:textId="77777777" w:rsidTr="00F056E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C3FC1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6801E" w14:textId="79E03830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92.9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DD0CC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CFEA0A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F5269DB" w14:textId="6E1B9CBF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</w:tr>
      <w:tr w:rsidR="00B37208" w:rsidRPr="007C4D03" w14:paraId="05CE8DF1" w14:textId="77777777" w:rsidTr="00F056E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D1EE2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xcluding reproductive s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6B3F9" w14:textId="6B198D6E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97.2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31234" w14:textId="4D156ED9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3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E17F4" w14:textId="1801AA7C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1508894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9E9B4EC" w14:textId="1D111DAA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7C4D0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</w:t>
            </w:r>
          </w:p>
        </w:tc>
      </w:tr>
      <w:tr w:rsidR="00B37208" w:rsidRPr="007C4D03" w14:paraId="64AC3FDB" w14:textId="77777777" w:rsidTr="00F056E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8FDDE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FF369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79BABD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DDC52" w14:textId="3F870DAA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1.11508894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FA12B4" w14:textId="77777777" w:rsidR="00B37208" w:rsidRPr="007C4D03" w:rsidRDefault="00B37208" w:rsidP="00F056EA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</w:tbl>
    <w:p w14:paraId="3F1AA4CD" w14:textId="77777777" w:rsidR="00B37208" w:rsidRDefault="00B37208" w:rsidP="00B37208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7C312A0E" w14:textId="77777777" w:rsidR="00B37208" w:rsidRPr="007C4D03" w:rsidRDefault="00B37208" w:rsidP="00B37208">
      <w:pPr>
        <w:tabs>
          <w:tab w:val="left" w:pos="0"/>
        </w:tabs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 of model parameters for each of the categorical mode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2250"/>
        <w:gridCol w:w="2245"/>
        <w:gridCol w:w="2235"/>
      </w:tblGrid>
      <w:tr w:rsidR="00B37208" w:rsidRPr="008F2F74" w14:paraId="70AEA3FC" w14:textId="77777777" w:rsidTr="00B37208">
        <w:tc>
          <w:tcPr>
            <w:tcW w:w="2286" w:type="dxa"/>
          </w:tcPr>
          <w:p w14:paraId="0FF41DF1" w14:textId="5895E267" w:rsidR="00B37208" w:rsidRPr="008F2F74" w:rsidRDefault="00B37208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2: FULL MODEL (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ntinous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model)</w:t>
            </w:r>
          </w:p>
        </w:tc>
        <w:tc>
          <w:tcPr>
            <w:tcW w:w="2250" w:type="dxa"/>
          </w:tcPr>
          <w:p w14:paraId="232D7108" w14:textId="77777777" w:rsidR="00B37208" w:rsidRPr="008F2F74" w:rsidRDefault="00B37208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stimate</w:t>
            </w:r>
          </w:p>
        </w:tc>
        <w:tc>
          <w:tcPr>
            <w:tcW w:w="2245" w:type="dxa"/>
          </w:tcPr>
          <w:p w14:paraId="21560884" w14:textId="77777777" w:rsidR="00B37208" w:rsidRPr="008F2F74" w:rsidRDefault="00B37208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E</w:t>
            </w:r>
          </w:p>
        </w:tc>
        <w:tc>
          <w:tcPr>
            <w:tcW w:w="2235" w:type="dxa"/>
          </w:tcPr>
          <w:p w14:paraId="7C9163CD" w14:textId="77777777" w:rsidR="00B37208" w:rsidRPr="008F2F74" w:rsidRDefault="00B37208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alue</w:t>
            </w:r>
          </w:p>
        </w:tc>
      </w:tr>
      <w:tr w:rsidR="00B37208" w:rsidRPr="008F2F74" w14:paraId="26907039" w14:textId="77777777" w:rsidTr="00B37208">
        <w:tc>
          <w:tcPr>
            <w:tcW w:w="2286" w:type="dxa"/>
          </w:tcPr>
          <w:p w14:paraId="76D5E5C4" w14:textId="77777777" w:rsidR="00B37208" w:rsidRPr="008F2F74" w:rsidRDefault="00B37208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rcept</w:t>
            </w:r>
          </w:p>
        </w:tc>
        <w:tc>
          <w:tcPr>
            <w:tcW w:w="2250" w:type="dxa"/>
          </w:tcPr>
          <w:p w14:paraId="06DC8DB6" w14:textId="476752D2" w:rsidR="00B37208" w:rsidRPr="008F2F74" w:rsidRDefault="00B37208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92031</w:t>
            </w:r>
          </w:p>
        </w:tc>
        <w:tc>
          <w:tcPr>
            <w:tcW w:w="2245" w:type="dxa"/>
          </w:tcPr>
          <w:p w14:paraId="56353C2F" w14:textId="54843FEE" w:rsidR="00B37208" w:rsidRPr="008F2F74" w:rsidRDefault="00B37208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1704</w:t>
            </w:r>
          </w:p>
        </w:tc>
        <w:tc>
          <w:tcPr>
            <w:tcW w:w="2235" w:type="dxa"/>
          </w:tcPr>
          <w:p w14:paraId="5352B256" w14:textId="0A0C7A15" w:rsidR="00B37208" w:rsidRPr="008F2F74" w:rsidRDefault="00B37208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2.041</w:t>
            </w:r>
          </w:p>
        </w:tc>
      </w:tr>
      <w:tr w:rsidR="00B37208" w:rsidRPr="008F2F74" w14:paraId="02C0B21C" w14:textId="77777777" w:rsidTr="00F056EA">
        <w:tc>
          <w:tcPr>
            <w:tcW w:w="2286" w:type="dxa"/>
          </w:tcPr>
          <w:p w14:paraId="0E2E1287" w14:textId="77777777" w:rsidR="00B37208" w:rsidRPr="008F2F74" w:rsidRDefault="00B37208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ime of day (z-transformed)</w:t>
            </w:r>
          </w:p>
        </w:tc>
        <w:tc>
          <w:tcPr>
            <w:tcW w:w="2250" w:type="dxa"/>
          </w:tcPr>
          <w:p w14:paraId="18897407" w14:textId="7075F992" w:rsidR="00B37208" w:rsidRPr="008F2F74" w:rsidRDefault="00B37208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67268</w:t>
            </w:r>
          </w:p>
        </w:tc>
        <w:tc>
          <w:tcPr>
            <w:tcW w:w="2245" w:type="dxa"/>
          </w:tcPr>
          <w:p w14:paraId="6C34DFBF" w14:textId="6B30168E" w:rsidR="00B37208" w:rsidRPr="008F2F74" w:rsidRDefault="00B37208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7872</w:t>
            </w:r>
          </w:p>
        </w:tc>
        <w:tc>
          <w:tcPr>
            <w:tcW w:w="2235" w:type="dxa"/>
          </w:tcPr>
          <w:p w14:paraId="43788CDC" w14:textId="5066589F" w:rsidR="00B37208" w:rsidRPr="008F2F74" w:rsidRDefault="00B37208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8.545</w:t>
            </w:r>
          </w:p>
        </w:tc>
      </w:tr>
      <w:tr w:rsidR="00B37208" w:rsidRPr="008F2F74" w14:paraId="2915D753" w14:textId="77777777" w:rsidTr="00F056EA">
        <w:tc>
          <w:tcPr>
            <w:tcW w:w="2286" w:type="dxa"/>
          </w:tcPr>
          <w:p w14:paraId="04A33E56" w14:textId="617C7D23" w:rsidR="00B37208" w:rsidRPr="008F2F74" w:rsidRDefault="00B37208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ge of offspring (z-transformed)</w:t>
            </w:r>
          </w:p>
        </w:tc>
        <w:tc>
          <w:tcPr>
            <w:tcW w:w="2250" w:type="dxa"/>
          </w:tcPr>
          <w:p w14:paraId="059B1561" w14:textId="288BFE85" w:rsidR="00B37208" w:rsidRPr="00CE3A77" w:rsidRDefault="00B37208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39641</w:t>
            </w:r>
          </w:p>
        </w:tc>
        <w:tc>
          <w:tcPr>
            <w:tcW w:w="2245" w:type="dxa"/>
          </w:tcPr>
          <w:p w14:paraId="298FDD31" w14:textId="3E6C24ED" w:rsidR="00B37208" w:rsidRPr="00EA01CB" w:rsidRDefault="00B37208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3044</w:t>
            </w:r>
          </w:p>
        </w:tc>
        <w:tc>
          <w:tcPr>
            <w:tcW w:w="2235" w:type="dxa"/>
          </w:tcPr>
          <w:p w14:paraId="0F256810" w14:textId="3B82CA3D" w:rsidR="00B37208" w:rsidRPr="00EA01CB" w:rsidRDefault="00B37208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3720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3.039</w:t>
            </w:r>
          </w:p>
        </w:tc>
      </w:tr>
    </w:tbl>
    <w:p w14:paraId="565825AD" w14:textId="5462D243" w:rsidR="00414E00" w:rsidRDefault="00414E00" w:rsidP="00414E00">
      <w:pPr>
        <w:spacing w:after="60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2250"/>
        <w:gridCol w:w="2245"/>
        <w:gridCol w:w="2235"/>
      </w:tblGrid>
      <w:tr w:rsidR="00B37208" w:rsidRPr="008F2F74" w14:paraId="63DB5731" w14:textId="77777777" w:rsidTr="00F056EA">
        <w:tc>
          <w:tcPr>
            <w:tcW w:w="2286" w:type="dxa"/>
          </w:tcPr>
          <w:p w14:paraId="410ABC46" w14:textId="242B45B8" w:rsidR="00B37208" w:rsidRPr="008F2F74" w:rsidRDefault="00B37208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del 2: excluding offspring age (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ntinous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model)</w:t>
            </w:r>
          </w:p>
        </w:tc>
        <w:tc>
          <w:tcPr>
            <w:tcW w:w="2250" w:type="dxa"/>
          </w:tcPr>
          <w:p w14:paraId="53E5A477" w14:textId="77777777" w:rsidR="00B37208" w:rsidRPr="008F2F74" w:rsidRDefault="00B37208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stimate</w:t>
            </w:r>
          </w:p>
        </w:tc>
        <w:tc>
          <w:tcPr>
            <w:tcW w:w="2245" w:type="dxa"/>
          </w:tcPr>
          <w:p w14:paraId="2BE35DAC" w14:textId="77777777" w:rsidR="00B37208" w:rsidRPr="008F2F74" w:rsidRDefault="00B37208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E</w:t>
            </w:r>
          </w:p>
        </w:tc>
        <w:tc>
          <w:tcPr>
            <w:tcW w:w="2235" w:type="dxa"/>
          </w:tcPr>
          <w:p w14:paraId="4C8D4D4D" w14:textId="77777777" w:rsidR="00B37208" w:rsidRPr="008F2F74" w:rsidRDefault="00B37208" w:rsidP="005A71C0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value</w:t>
            </w:r>
          </w:p>
        </w:tc>
      </w:tr>
      <w:tr w:rsidR="00B37208" w:rsidRPr="008F2F74" w14:paraId="7390DB83" w14:textId="77777777" w:rsidTr="00F056EA">
        <w:tc>
          <w:tcPr>
            <w:tcW w:w="2286" w:type="dxa"/>
          </w:tcPr>
          <w:p w14:paraId="70ACD2EE" w14:textId="77777777" w:rsidR="00B37208" w:rsidRPr="008F2F74" w:rsidRDefault="00B37208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Intercept</w:t>
            </w:r>
          </w:p>
        </w:tc>
        <w:tc>
          <w:tcPr>
            <w:tcW w:w="2250" w:type="dxa"/>
          </w:tcPr>
          <w:p w14:paraId="3124F663" w14:textId="0DE64CEA" w:rsidR="00B37208" w:rsidRPr="008F2F74" w:rsidRDefault="001B2BCE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1B2BC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86725</w:t>
            </w:r>
          </w:p>
        </w:tc>
        <w:tc>
          <w:tcPr>
            <w:tcW w:w="2245" w:type="dxa"/>
          </w:tcPr>
          <w:p w14:paraId="720D0C9A" w14:textId="512F2B1C" w:rsidR="00B37208" w:rsidRPr="008F2F74" w:rsidRDefault="001B2BCE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1B2BC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0614</w:t>
            </w:r>
          </w:p>
        </w:tc>
        <w:tc>
          <w:tcPr>
            <w:tcW w:w="2235" w:type="dxa"/>
          </w:tcPr>
          <w:p w14:paraId="79A96B93" w14:textId="024DE86C" w:rsidR="00B37208" w:rsidRPr="008F2F74" w:rsidRDefault="001B2BCE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1B2BC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5.858</w:t>
            </w:r>
          </w:p>
        </w:tc>
      </w:tr>
      <w:tr w:rsidR="00B37208" w:rsidRPr="008F2F74" w14:paraId="0B03BFEC" w14:textId="77777777" w:rsidTr="00F056EA">
        <w:tc>
          <w:tcPr>
            <w:tcW w:w="2286" w:type="dxa"/>
          </w:tcPr>
          <w:p w14:paraId="17422D33" w14:textId="77777777" w:rsidR="00B37208" w:rsidRPr="008F2F74" w:rsidRDefault="00B37208" w:rsidP="00F056EA">
            <w:pPr>
              <w:spacing w:after="120"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8F2F74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ime of day (z-transformed)</w:t>
            </w:r>
          </w:p>
        </w:tc>
        <w:tc>
          <w:tcPr>
            <w:tcW w:w="2250" w:type="dxa"/>
          </w:tcPr>
          <w:p w14:paraId="60CCB3B3" w14:textId="362AB2A6" w:rsidR="00B37208" w:rsidRPr="008F2F74" w:rsidRDefault="001B2BCE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1B2BC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67944</w:t>
            </w:r>
          </w:p>
        </w:tc>
        <w:tc>
          <w:tcPr>
            <w:tcW w:w="2245" w:type="dxa"/>
          </w:tcPr>
          <w:p w14:paraId="2816C062" w14:textId="0E11462F" w:rsidR="00B37208" w:rsidRPr="008F2F74" w:rsidRDefault="001B2BCE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1B2BC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7927</w:t>
            </w:r>
          </w:p>
        </w:tc>
        <w:tc>
          <w:tcPr>
            <w:tcW w:w="2235" w:type="dxa"/>
          </w:tcPr>
          <w:p w14:paraId="0BDF27BA" w14:textId="7087D93B" w:rsidR="00B37208" w:rsidRPr="008F2F74" w:rsidRDefault="001B2BCE" w:rsidP="00F056EA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1B2BC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8.571</w:t>
            </w:r>
          </w:p>
        </w:tc>
      </w:tr>
    </w:tbl>
    <w:p w14:paraId="6E294A0D" w14:textId="77777777" w:rsidR="00B37208" w:rsidRPr="008F2F74" w:rsidRDefault="00B37208" w:rsidP="00414E00">
      <w:pPr>
        <w:spacing w:after="600" w:line="360" w:lineRule="auto"/>
        <w:rPr>
          <w:rFonts w:ascii="Times New Roman" w:hAnsi="Times New Roman" w:cs="Times New Roman"/>
          <w:sz w:val="20"/>
          <w:szCs w:val="20"/>
        </w:rPr>
      </w:pPr>
    </w:p>
    <w:sectPr w:rsidR="00B37208" w:rsidRPr="008F2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CA1"/>
    <w:rsid w:val="000518E4"/>
    <w:rsid w:val="00132D26"/>
    <w:rsid w:val="001B2BCE"/>
    <w:rsid w:val="001F5CA1"/>
    <w:rsid w:val="00221FF1"/>
    <w:rsid w:val="00414E00"/>
    <w:rsid w:val="00454F39"/>
    <w:rsid w:val="004B2EFE"/>
    <w:rsid w:val="005A71C0"/>
    <w:rsid w:val="005D2CF2"/>
    <w:rsid w:val="006361F8"/>
    <w:rsid w:val="006878DF"/>
    <w:rsid w:val="00694CF7"/>
    <w:rsid w:val="00722DF1"/>
    <w:rsid w:val="00747CD1"/>
    <w:rsid w:val="0078590A"/>
    <w:rsid w:val="007A05E2"/>
    <w:rsid w:val="007C4D03"/>
    <w:rsid w:val="00897098"/>
    <w:rsid w:val="008A6DA2"/>
    <w:rsid w:val="009457F7"/>
    <w:rsid w:val="00A831B0"/>
    <w:rsid w:val="00A87A44"/>
    <w:rsid w:val="00A97064"/>
    <w:rsid w:val="00AC01F1"/>
    <w:rsid w:val="00AC5C7E"/>
    <w:rsid w:val="00B37208"/>
    <w:rsid w:val="00B952C2"/>
    <w:rsid w:val="00BB4936"/>
    <w:rsid w:val="00BF320B"/>
    <w:rsid w:val="00C97D9A"/>
    <w:rsid w:val="00CE3A77"/>
    <w:rsid w:val="00D71D3A"/>
    <w:rsid w:val="00E246BE"/>
    <w:rsid w:val="00E75AA3"/>
    <w:rsid w:val="00EA01CB"/>
    <w:rsid w:val="00F51170"/>
    <w:rsid w:val="00F9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93C8"/>
  <w15:chartTrackingRefBased/>
  <w15:docId w15:val="{4034C927-29F2-4240-B046-EE90A45CE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CA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1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1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17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17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1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170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9</Words>
  <Characters>244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onnweber</dc:creator>
  <cp:keywords/>
  <dc:description/>
  <cp:lastModifiedBy>Ruth Sonnweber</cp:lastModifiedBy>
  <cp:revision>4</cp:revision>
  <dcterms:created xsi:type="dcterms:W3CDTF">2022-10-17T11:51:00Z</dcterms:created>
  <dcterms:modified xsi:type="dcterms:W3CDTF">2022-10-25T06:42:00Z</dcterms:modified>
</cp:coreProperties>
</file>